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Supplemental Table 1. Comparisons of </w:t>
      </w:r>
      <w:bookmarkStart w:id="0" w:name="OLE_LINK29"/>
      <w:bookmarkStart w:id="1" w:name="OLE_LINK159"/>
      <w:bookmarkStart w:id="2" w:name="OLE_LINK158"/>
      <w:bookmarkStart w:id="3" w:name="OLE_LINK415"/>
      <w:bookmarkStart w:id="4" w:name="OLE_LINK414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sociodemographic</w:t>
      </w:r>
      <w:bookmarkEnd w:id="3"/>
      <w:bookmarkEnd w:id="4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</w:t>
      </w:r>
      <w:bookmarkStart w:id="5" w:name="OLE_LINK189"/>
      <w:bookmarkStart w:id="6" w:name="OLE_LINK186"/>
      <w:bookmarkStart w:id="7" w:name="OLE_LINK185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factors</w:t>
      </w:r>
      <w:bookmarkEnd w:id="0"/>
      <w:bookmarkEnd w:id="1"/>
      <w:bookmarkEnd w:id="2"/>
      <w:bookmarkEnd w:id="5"/>
      <w:bookmarkEnd w:id="6"/>
      <w:bookmarkEnd w:id="7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 between </w:t>
      </w:r>
      <w:bookmarkStart w:id="8" w:name="OLE_LINK259"/>
      <w:bookmarkStart w:id="9" w:name="OLE_LINK17"/>
      <w:bookmarkStart w:id="10" w:name="OLE_LINK10"/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>delayed and undelayed patients</w:t>
      </w:r>
      <w:bookmarkEnd w:id="8"/>
      <w:bookmarkEnd w:id="9"/>
      <w:bookmarkEnd w:id="10"/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799"/>
        <w:gridCol w:w="1593"/>
        <w:gridCol w:w="1428"/>
        <w:gridCol w:w="283"/>
        <w:gridCol w:w="1701"/>
        <w:gridCol w:w="851"/>
      </w:tblGrid>
      <w:tr>
        <w:trPr>
          <w:trHeight w:val="292" w:hRule="atLeast"/>
        </w:trPr>
        <w:tc>
          <w:tcPr>
            <w:tcW w:w="2943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41"/>
            <w:bookmarkStart w:id="12" w:name="OLE_LINK40"/>
            <w:bookmarkStart w:id="13" w:name="OLE_LINK39"/>
            <w:bookmarkStart w:id="14" w:name="OLE_LINK24"/>
            <w:bookmarkStart w:id="15" w:name="OLE_LINK23"/>
            <w:bookmarkEnd w:id="11"/>
            <w:bookmarkEnd w:id="12"/>
            <w:bookmarkEnd w:id="13"/>
            <w:bookmarkEnd w:id="14"/>
            <w:bookmarkEnd w:id="1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" w:name="OLE_LINK85"/>
            <w:bookmarkStart w:id="17" w:name="OLE_LINK8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atment seeking</w:t>
            </w:r>
            <w:bookmarkEnd w:id="16"/>
            <w:bookmarkEnd w:id="1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8" w:name="OLE_LINK226"/>
            <w:bookmarkStart w:id="19" w:name="OLE_LINK22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varia</w:t>
            </w:r>
            <w:bookmarkEnd w:id="18"/>
            <w:bookmarkEnd w:id="1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alysis</w:t>
            </w:r>
          </w:p>
        </w:tc>
      </w:tr>
      <w:tr>
        <w:trPr>
          <w:trHeight w:val="292" w:hRule="atLeast"/>
        </w:trPr>
        <w:tc>
          <w:tcPr>
            <w:tcW w:w="2943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delayed (n =6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" w:name="OLE_LINK5"/>
            <w:bookmarkStart w:id="21" w:name="OLE_LINK4"/>
            <w:bookmarkStart w:id="22" w:name="OLE_LINK3"/>
            <w:bookmarkStart w:id="23" w:name="OLE_LINK2"/>
            <w:bookmarkStart w:id="24" w:name="OLE_LINK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ayed</w:t>
            </w:r>
            <w:bookmarkEnd w:id="23"/>
            <w:bookmarkEnd w:id="2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bookmarkEnd w:id="20"/>
            <w:bookmarkEnd w:id="21"/>
            <w:bookmarkEnd w:id="2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n=185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344" w:hRule="atLeas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 at diagno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yr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5" w:name="OLE_LINK90"/>
            <w:bookmarkStart w:id="26" w:name="OLE_LINK8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bookmarkEnd w:id="25"/>
            <w:bookmarkEnd w:id="26"/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 (47.8)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 (54.6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7" w:name="OLE_LINK28"/>
            <w:bookmarkStart w:id="28" w:name="OLE_LINK197"/>
            <w:bookmarkStart w:id="29" w:name="OLE_LINK19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  <w:bookmarkEnd w:id="27"/>
            <w:bookmarkEnd w:id="28"/>
            <w:bookmarkEnd w:id="29"/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4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5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 (52.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 (45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2 (0.438-1.32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6</w:t>
            </w:r>
          </w:p>
        </w:tc>
      </w:tr>
      <w:tr>
        <w:trPr>
          <w:trHeight w:val="269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0" w:name="OLE_LINK281"/>
            <w:bookmarkStart w:id="31" w:name="OLE_LINK28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ital status</w:t>
            </w:r>
            <w:bookmarkEnd w:id="30"/>
            <w:bookmarkEnd w:id="31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 (78.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 (67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3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habitation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5.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3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3 (0.177-2.40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</w:t>
            </w:r>
            <w:bookmarkStart w:id="32" w:name="OLE_LINK27"/>
            <w:bookmarkStart w:id="33" w:name="OLE_LINK26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  <w:bookmarkEnd w:id="32"/>
            <w:bookmarkEnd w:id="33"/>
          </w:p>
        </w:tc>
      </w:tr>
      <w:tr>
        <w:trPr>
          <w:trHeight w:val="31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4" w:name="OLE_LINK288"/>
            <w:bookmarkStart w:id="35" w:name="OLE_LINK28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ngle</w:t>
            </w:r>
            <w:bookmarkEnd w:id="34"/>
            <w:bookmarkEnd w:id="35"/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(15.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 (29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7 (1.058-4.48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/>
            </w:pPr>
            <w:bookmarkStart w:id="36" w:name="OLE_LINK278"/>
            <w:bookmarkStart w:id="37" w:name="OLE_LINK27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ving with children of &gt; 18 yr old</w:t>
            </w:r>
            <w:bookmarkEnd w:id="36"/>
            <w:bookmarkEnd w:id="37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 (44.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 (41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 (55.1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 (58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4 (0.655-1.99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5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8" w:name="OLE_LINK279"/>
            <w:bookmarkStart w:id="39" w:name="OLE_LINK289"/>
            <w:bookmarkStart w:id="40" w:name="OLE_LINK285"/>
            <w:bookmarkStart w:id="41" w:name="OLE_LINK28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equency of sexual intercourse</w:t>
            </w:r>
            <w:bookmarkEnd w:id="38"/>
            <w:bookmarkEnd w:id="39"/>
            <w:bookmarkEnd w:id="40"/>
            <w:bookmarkEnd w:id="4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/mo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2" w:name="OLE_LINK36"/>
            <w:bookmarkStart w:id="43" w:name="OLE_LINK3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bookmarkEnd w:id="42"/>
            <w:bookmarkEnd w:id="43"/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times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(21.7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 (14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4 times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 (62.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 (56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5 (0.647-2.89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9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4" w:name="OLE_LINK291"/>
            <w:bookmarkStart w:id="45" w:name="OLE_LINK29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-1 time</w:t>
            </w:r>
            <w:bookmarkEnd w:id="44"/>
            <w:bookmarkEnd w:id="45"/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(15.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 (29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85 (1.164-7.14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0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6" w:name="OLE_LINK49"/>
            <w:bookmarkStart w:id="47" w:name="OLE_LINK4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ccupation</w:t>
            </w:r>
            <w:bookmarkEnd w:id="46"/>
            <w:bookmarkEnd w:id="47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iremen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 (33.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 (29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ormal employmen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 (36.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 (32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2 (0.520-2.00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9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mal employment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(30.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 (38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0 (0.723-2.86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9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8" w:name="OLE_LINK274"/>
            <w:bookmarkStart w:id="49" w:name="OLE_LINK27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nthly </w:t>
            </w:r>
            <w:bookmarkStart w:id="50" w:name="OLE_LINK59"/>
            <w:bookmarkStart w:id="51" w:name="OLE_LINK5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ily</w:t>
            </w:r>
            <w:bookmarkStart w:id="52" w:name="OLE_LINK57"/>
            <w:bookmarkStart w:id="53" w:name="OLE_LINK5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income</w:t>
            </w:r>
            <w:bookmarkEnd w:id="48"/>
            <w:bookmarkEnd w:id="49"/>
            <w:bookmarkEnd w:id="50"/>
            <w:bookmarkEnd w:id="51"/>
            <w:bookmarkEnd w:id="52"/>
            <w:bookmarkEnd w:id="5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dollar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4" w:name="OLE_LINK34"/>
            <w:bookmarkStart w:id="55" w:name="OLE_LINK33"/>
            <w:bookmarkStart w:id="56" w:name="OLE_LINK3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</w:t>
            </w:r>
            <w:bookmarkEnd w:id="54"/>
            <w:bookmarkEnd w:id="55"/>
            <w:bookmarkEnd w:id="5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(23.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 (24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0-100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 (50.7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 (47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4 (0.447-1.78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1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50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 (26.1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 (28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7 (0.470-2.24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7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7" w:name="OLE_LINK14"/>
            <w:bookmarkStart w:id="58" w:name="OLE_LINK13"/>
            <w:bookmarkStart w:id="59" w:name="OLE_LINK276"/>
            <w:bookmarkStart w:id="60" w:name="OLE_LINK275"/>
            <w:bookmarkStart w:id="61" w:name="OLE_LINK61"/>
            <w:bookmarkStart w:id="62" w:name="OLE_LINK60"/>
            <w:bookmarkEnd w:id="57"/>
            <w:bookmarkEnd w:id="5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dical insurance</w:t>
            </w:r>
            <w:bookmarkEnd w:id="59"/>
            <w:bookmarkEnd w:id="60"/>
            <w:bookmarkEnd w:id="61"/>
            <w:bookmarkEnd w:id="62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ured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 (40.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 (36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nsured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 (59.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 (63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5 (0.667-2.06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6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3" w:name="OLE_LINK470"/>
            <w:bookmarkStart w:id="64" w:name="OLE_LINK46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nual medical exam</w:t>
            </w:r>
            <w:bookmarkEnd w:id="63"/>
            <w:bookmarkEnd w:id="64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 (53.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 (48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 (46.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 (51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7 (0.717-2.17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4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/>
            </w:pPr>
            <w:bookmarkStart w:id="65" w:name="OLE_LINK471"/>
            <w:bookmarkStart w:id="66" w:name="OLE_LINK292"/>
            <w:bookmarkStart w:id="67" w:name="OLE_LINK286"/>
            <w:bookmarkStart w:id="68" w:name="OLE_LINK55"/>
            <w:bookmarkStart w:id="69" w:name="OLE_LINK5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</w:t>
            </w:r>
            <w:bookmarkStart w:id="70" w:name="OLE_LINK12"/>
            <w:bookmarkStart w:id="71" w:name="OLE_LINK1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catio</w:t>
            </w:r>
            <w:bookmarkEnd w:id="70"/>
            <w:bookmarkEnd w:id="7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bookmarkEnd w:id="65"/>
            <w:bookmarkEnd w:id="66"/>
            <w:bookmarkEnd w:id="67"/>
            <w:bookmarkEnd w:id="68"/>
            <w:bookmarkEnd w:id="69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2" w:name="OLE_LINK250"/>
            <w:bookmarkStart w:id="73" w:name="OLE_LINK24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bookmarkEnd w:id="72"/>
            <w:bookmarkEnd w:id="73"/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duat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(18.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(11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condary school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 (53.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 (45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5 (0.636-3.10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9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4" w:name="OLE_LINK294"/>
            <w:bookmarkStart w:id="75" w:name="OLE_LINK293"/>
            <w:bookmarkStart w:id="76" w:name="OLE_LINK266"/>
            <w:bookmarkStart w:id="77" w:name="OLE_LINK9"/>
            <w:bookmarkStart w:id="78" w:name="OLE_LINK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bookmarkEnd w:id="76"/>
            <w:bookmarkEnd w:id="77"/>
            <w:bookmarkEnd w:id="78"/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imary school</w:t>
            </w:r>
            <w:bookmarkEnd w:id="74"/>
            <w:bookmarkEnd w:id="75"/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(27.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 (43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07 (1.110-6.1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ith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 (89.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 (87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ddhism or others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5.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(7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8 (0.427-4.25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ristianity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4.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(5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4 (0.342-4.8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ce of residence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ty or town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 (62.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 (43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9" w:name="OLE_LINK509"/>
            <w:bookmarkStart w:id="80" w:name="OLE_LINK50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ural area</w:t>
            </w:r>
            <w:bookmarkEnd w:id="79"/>
            <w:bookmarkEnd w:id="80"/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 (37.7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 (56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71 (1.231-3.82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1" w:name="OLE_LINK16"/>
            <w:bookmarkStart w:id="82" w:name="OLE_LINK1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tilization</w:t>
            </w:r>
            <w:bookmarkEnd w:id="81"/>
            <w:bookmarkEnd w:id="8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of </w:t>
            </w:r>
            <w:bookmarkStart w:id="83" w:name="OLE_LINK473"/>
            <w:bookmarkStart w:id="84" w:name="OLE_LINK47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net</w:t>
            </w:r>
            <w:bookmarkEnd w:id="83"/>
            <w:bookmarkEnd w:id="84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most every day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(27.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 (20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casionally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 (55.1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 (43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6 (0.544-2.08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3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ver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(17.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 (35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50 (1.204-6.27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5" w:name="OLE_LINK511"/>
            <w:bookmarkStart w:id="86" w:name="OLE_LINK51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rinking </w:t>
            </w:r>
            <w:bookmarkStart w:id="87" w:name="OLE_LINK300"/>
            <w:bookmarkStart w:id="88" w:name="OLE_LINK29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</w:t>
            </w:r>
            <w:bookmarkEnd w:id="87"/>
            <w:bookmarkEnd w:id="8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bookmarkStart w:id="89" w:name="OLE_LINK65"/>
            <w:bookmarkStart w:id="90" w:name="OLE_LINK6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bit</w:t>
            </w:r>
            <w:bookmarkEnd w:id="85"/>
            <w:bookmarkEnd w:id="86"/>
            <w:bookmarkEnd w:id="89"/>
            <w:bookmarkEnd w:id="9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bookmarkStart w:id="91" w:name="OLE_LINK11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l/ wk</w:t>
            </w:r>
            <w:bookmarkEnd w:id="91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2" w:name="OLE_LINK265"/>
            <w:bookmarkStart w:id="93" w:name="OLE_LINK26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ver or occasionally</w:t>
            </w:r>
            <w:bookmarkEnd w:id="92"/>
            <w:bookmarkEnd w:id="93"/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 (27.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 (17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ight (</w:t>
            </w:r>
            <w:bookmarkStart w:id="94" w:name="OLE_LINK113"/>
            <w:bookmarkStart w:id="95" w:name="OLE_LINK112"/>
            <w:bookmarkStart w:id="96" w:name="OLE_LINK272"/>
            <w:bookmarkStart w:id="97" w:name="OLE_LINK27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≤</w:t>
            </w:r>
            <w:bookmarkEnd w:id="96"/>
            <w:bookmarkEnd w:id="9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</w:t>
            </w:r>
            <w:bookmarkEnd w:id="94"/>
            <w:bookmarkEnd w:id="9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 (62.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 (64.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3 (0.844-3.19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2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8" w:name="OLE_LINK296"/>
            <w:bookmarkStart w:id="99" w:name="OLE_LINK29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vy</w:t>
            </w:r>
            <w:bookmarkEnd w:id="98"/>
            <w:bookmarkEnd w:id="9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&gt; 400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(10.1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 (18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84 (1.069-7.77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moking habit, </w:t>
            </w:r>
            <w:bookmarkStart w:id="100" w:name="OLE_LINK51"/>
            <w:bookmarkStart w:id="101" w:name="OLE_LINK5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igarettes/ d</w:t>
            </w:r>
            <w:bookmarkEnd w:id="100"/>
            <w:bookmarkEnd w:id="101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ver or occasionally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 (34.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 (28.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/>
            </w:pPr>
            <w:bookmarkStart w:id="102" w:name="OLE_LINK268"/>
            <w:bookmarkStart w:id="103" w:name="OLE_LINK26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ight (</w:t>
            </w:r>
            <w:bookmarkStart w:id="104" w:name="OLE_LINK87"/>
            <w:bookmarkStart w:id="105" w:name="OLE_LINK8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≤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bookmarkEnd w:id="104"/>
            <w:bookmarkEnd w:id="10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bookmarkEnd w:id="102"/>
            <w:bookmarkEnd w:id="103"/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 (36.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 (37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8 (0.653-2.46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3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6" w:name="OLE_LINK270"/>
            <w:bookmarkStart w:id="107" w:name="OLE_LINK269"/>
            <w:bookmarkStart w:id="108" w:name="OLE_LINK478"/>
            <w:bookmarkStart w:id="109" w:name="OLE_LINK47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vy</w:t>
            </w:r>
            <w:bookmarkEnd w:id="108"/>
            <w:bookmarkEnd w:id="10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&gt; 15)</w:t>
            </w:r>
            <w:bookmarkEnd w:id="106"/>
            <w:bookmarkEnd w:id="107"/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 (29.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 (33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4 (0.699-2.8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0</w:t>
            </w:r>
          </w:p>
        </w:tc>
      </w:tr>
      <w:tr>
        <w:trPr>
          <w:trHeight w:val="292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0" w:name="OLE_LINK474"/>
            <w:bookmarkStart w:id="111" w:name="OLE_LINK67"/>
            <w:bookmarkStart w:id="112" w:name="OLE_LINK66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ily history of cancer</w:t>
            </w:r>
            <w:bookmarkEnd w:id="110"/>
            <w:bookmarkEnd w:id="111"/>
            <w:bookmarkEnd w:id="112"/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 (30.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 (18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92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 (69.6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 (81.6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3 (1.031-3.66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ind w:right="-8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bookmarkStart w:id="113" w:name="OLE_LINK126"/>
      <w:bookmarkStart w:id="114" w:name="OLE_LINK125"/>
      <w:bookmarkStart w:id="115" w:name="OLE_LINK124"/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OR = Odds ratios; CI = confidence intervals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he integer of average</w:t>
      </w:r>
      <w:bookmarkEnd w:id="113"/>
      <w:bookmarkEnd w:id="114"/>
      <w:bookmarkEnd w:id="115"/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bookmarkStart w:id="116" w:name="OLE_LINK42"/>
      <w:bookmarkStart w:id="117" w:name="OLE_LINK31"/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da-DK"/>
        </w:rPr>
        <w:t>e</w:t>
      </w:r>
      <w:r>
        <w:rPr>
          <w:rFonts w:cs="Times New Roman" w:ascii="Times New Roman" w:hAnsi="Times New Roman"/>
          <w:color w:val="000000"/>
          <w:sz w:val="18"/>
          <w:szCs w:val="18"/>
          <w:lang w:val="da-DK"/>
        </w:rPr>
        <w:t xml:space="preserve"> Fisher exact test.</w:t>
      </w:r>
      <w:bookmarkEnd w:id="116"/>
      <w:bookmarkEnd w:id="117"/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6838" w:h="23811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宋体;SimSun" w:cs="Times New Roman"/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A0">
    <w:name w:val="A0"/>
    <w:qFormat/>
    <w:rPr>
      <w:rFonts w:cs="Times"/>
      <w:color w:val="000000"/>
      <w:sz w:val="18"/>
      <w:szCs w:val="18"/>
    </w:rPr>
  </w:style>
  <w:style w:type="character" w:styleId="A8">
    <w:name w:val="A8"/>
    <w:qFormat/>
    <w:rPr>
      <w:rFonts w:cs="Times"/>
      <w:color w:val="000000"/>
      <w:sz w:val="16"/>
      <w:szCs w:val="1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2">
    <w:name w:val="A2"/>
    <w:qFormat/>
    <w:rPr>
      <w:b/>
      <w:bCs/>
      <w:color w:val="000000"/>
      <w:sz w:val="20"/>
      <w:szCs w:val="20"/>
    </w:rPr>
  </w:style>
  <w:style w:type="character" w:styleId="Textblue4">
    <w:name w:val="text_blue4"/>
    <w:basedOn w:val="Style14"/>
    <w:qFormat/>
    <w:rPr>
      <w:color w:val="333333"/>
    </w:rPr>
  </w:style>
  <w:style w:type="character" w:styleId="Appleconvertedspace">
    <w:name w:val="apple-converted-space"/>
    <w:basedOn w:val="Style14"/>
    <w:qFormat/>
    <w:rPr/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08:17:00Z</dcterms:created>
  <dc:creator>1</dc:creator>
  <dc:description/>
  <cp:keywords/>
  <dc:language>en-US</dc:language>
  <cp:lastModifiedBy>微软用户</cp:lastModifiedBy>
  <dcterms:modified xsi:type="dcterms:W3CDTF">2015-07-12T07:30:00Z</dcterms:modified>
  <cp:revision>13</cp:revision>
  <dc:subject/>
  <dc:title/>
</cp:coreProperties>
</file>